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BAFB5" w14:textId="6D486DC9" w:rsidR="004561A7" w:rsidRPr="004561A7" w:rsidRDefault="00182B01" w:rsidP="00182B01">
      <w:pPr>
        <w:ind w:firstLineChars="50" w:firstLine="105"/>
        <w:rPr>
          <w:rFonts w:ascii="Times New Roman" w:hAnsi="Times New Roman" w:cs="Times New Roman"/>
        </w:rPr>
      </w:pPr>
      <w:bookmarkStart w:id="0" w:name="OLE_LINK209"/>
      <w:bookmarkStart w:id="1" w:name="OLE_LINK214"/>
      <w:r>
        <w:rPr>
          <w:rFonts w:ascii="Times New Roman" w:hAnsi="Times New Roman" w:cs="Times New Roman"/>
          <w:b/>
        </w:rPr>
        <w:t>Supplementa</w:t>
      </w:r>
      <w:r w:rsidR="003E1E0C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</w:t>
      </w:r>
      <w:r w:rsidR="004561A7" w:rsidRPr="004561A7">
        <w:rPr>
          <w:rFonts w:ascii="Times New Roman" w:hAnsi="Times New Roman" w:cs="Times New Roman"/>
          <w:b/>
        </w:rPr>
        <w:t>Table 2</w:t>
      </w:r>
      <w:bookmarkEnd w:id="0"/>
      <w:bookmarkEnd w:id="1"/>
      <w:r w:rsidR="004561A7" w:rsidRPr="004561A7">
        <w:rPr>
          <w:rFonts w:ascii="Times New Roman" w:hAnsi="Times New Roman" w:cs="Times New Roman"/>
        </w:rPr>
        <w:t xml:space="preserve"> </w:t>
      </w:r>
      <w:bookmarkStart w:id="2" w:name="OLE_LINK573"/>
      <w:bookmarkStart w:id="3" w:name="OLE_LINK574"/>
      <w:bookmarkStart w:id="4" w:name="OLE_LINK7"/>
      <w:r w:rsidR="004561A7" w:rsidRPr="00152A6C">
        <w:rPr>
          <w:rFonts w:ascii="Times New Roman" w:hAnsi="Times New Roman" w:cs="Times New Roman"/>
        </w:rPr>
        <w:t>Summary statistics for identified variants</w:t>
      </w:r>
      <w:bookmarkEnd w:id="2"/>
      <w:bookmarkEnd w:id="3"/>
      <w:bookmarkEnd w:id="4"/>
    </w:p>
    <w:p w14:paraId="19407405" w14:textId="77777777" w:rsidR="004561A7" w:rsidRPr="004561A7" w:rsidRDefault="004561A7"/>
    <w:tbl>
      <w:tblPr>
        <w:tblStyle w:val="2"/>
        <w:tblW w:w="1148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42"/>
        <w:gridCol w:w="1128"/>
        <w:gridCol w:w="742"/>
        <w:gridCol w:w="964"/>
        <w:gridCol w:w="985"/>
        <w:gridCol w:w="851"/>
        <w:gridCol w:w="1139"/>
        <w:gridCol w:w="845"/>
        <w:gridCol w:w="850"/>
        <w:gridCol w:w="850"/>
      </w:tblGrid>
      <w:tr w:rsidR="00D824F1" w:rsidRPr="00337CFC" w14:paraId="30DFDA77" w14:textId="168A67E8" w:rsidTr="00EC5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8AF9F4F" w14:textId="77777777" w:rsidR="00D824F1" w:rsidRPr="0034338B" w:rsidRDefault="00D824F1" w:rsidP="00D824F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bookmarkStart w:id="5" w:name="_Hlk23431836"/>
            <w:r w:rsidRPr="0034338B">
              <w:rPr>
                <w:rFonts w:ascii="Times New Roman" w:hAnsi="Times New Roman" w:cs="Times New Roman"/>
                <w:sz w:val="15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47F7C14" w14:textId="77777777" w:rsidR="00D824F1" w:rsidRPr="0034338B" w:rsidRDefault="00D824F1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34338B">
              <w:rPr>
                <w:rFonts w:ascii="Times New Roman" w:hAnsi="Times New Roman" w:cs="Times New Roman"/>
                <w:sz w:val="15"/>
              </w:rPr>
              <w:t>Total variation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C7F811" w14:textId="77777777" w:rsidR="00D824F1" w:rsidRPr="0034338B" w:rsidRDefault="00D824F1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34338B">
              <w:rPr>
                <w:rFonts w:ascii="Times New Roman" w:hAnsi="Times New Roman" w:cs="Times New Roman"/>
                <w:sz w:val="15"/>
              </w:rPr>
              <w:t>Heterozygotes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7844DC3" w14:textId="77777777" w:rsidR="00D824F1" w:rsidRPr="0034338B" w:rsidRDefault="00D824F1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 w:rsidRPr="0034338B">
              <w:rPr>
                <w:rFonts w:ascii="Times New Roman" w:hAnsi="Times New Roman" w:cs="Times New Roman"/>
                <w:sz w:val="15"/>
              </w:rPr>
              <w:t>Homozygotes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A8046A" w14:textId="045BEA2B" w:rsidR="00D824F1" w:rsidRPr="0034338B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E</w:t>
            </w:r>
            <w:r w:rsidR="00D824F1" w:rsidRPr="0034338B">
              <w:rPr>
                <w:rFonts w:ascii="Times New Roman" w:hAnsi="Times New Roman" w:cs="Times New Roman"/>
                <w:color w:val="000000" w:themeColor="text1"/>
                <w:sz w:val="15"/>
              </w:rPr>
              <w:t>xonic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BE106E" w14:textId="23F47856" w:rsidR="00D824F1" w:rsidRPr="0034338B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I</w:t>
            </w:r>
            <w:r w:rsidR="00D824F1" w:rsidRPr="0034338B">
              <w:rPr>
                <w:rFonts w:ascii="Times New Roman" w:hAnsi="Times New Roman" w:cs="Times New Roman"/>
                <w:sz w:val="15"/>
              </w:rPr>
              <w:t>ntronic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F890F19" w14:textId="03724A48" w:rsidR="00D824F1" w:rsidRPr="0034338B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I</w:t>
            </w:r>
            <w:r w:rsidR="00D824F1" w:rsidRPr="0034338B">
              <w:rPr>
                <w:rFonts w:ascii="Times New Roman" w:hAnsi="Times New Roman" w:cs="Times New Roman"/>
                <w:sz w:val="15"/>
              </w:rPr>
              <w:t>ntergene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8150254" w14:textId="3A26A0B2" w:rsidR="00D824F1" w:rsidRPr="0034338B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S</w:t>
            </w:r>
            <w:r w:rsidR="00D824F1" w:rsidRPr="0034338B">
              <w:rPr>
                <w:rFonts w:ascii="Times New Roman" w:hAnsi="Times New Roman" w:cs="Times New Roman"/>
                <w:color w:val="000000" w:themeColor="text1"/>
                <w:sz w:val="15"/>
              </w:rPr>
              <w:t>plicing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9073EF6" w14:textId="647721A7" w:rsidR="00D824F1" w:rsidRPr="0034338B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S</w:t>
            </w:r>
            <w:r w:rsidR="00D824F1" w:rsidRPr="0034338B">
              <w:rPr>
                <w:rFonts w:ascii="Times New Roman" w:hAnsi="Times New Roman" w:cs="Times New Roman"/>
                <w:color w:val="000000" w:themeColor="text1"/>
                <w:sz w:val="15"/>
              </w:rPr>
              <w:t>ynonyomus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42BD42" w14:textId="0CC901BA" w:rsidR="00D824F1" w:rsidRPr="0034338B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S</w:t>
            </w:r>
            <w:r w:rsidR="00D824F1" w:rsidRPr="0034338B">
              <w:rPr>
                <w:rFonts w:ascii="Times New Roman" w:hAnsi="Times New Roman" w:cs="Times New Roman"/>
                <w:color w:val="000000" w:themeColor="text1"/>
                <w:sz w:val="15"/>
              </w:rPr>
              <w:t>top-ga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4634F23" w14:textId="2E7FFEC6" w:rsidR="00D824F1" w:rsidRPr="0034338B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S</w:t>
            </w:r>
            <w:r w:rsidR="00D824F1" w:rsidRPr="0034338B">
              <w:rPr>
                <w:rFonts w:ascii="Times New Roman" w:hAnsi="Times New Roman" w:cs="Times New Roman"/>
                <w:color w:val="000000" w:themeColor="text1"/>
                <w:sz w:val="15"/>
              </w:rPr>
              <w:t>top-los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0417D5" w14:textId="486B43C3" w:rsidR="00D824F1" w:rsidRPr="00D824F1" w:rsidRDefault="00EC5069" w:rsidP="00D82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M</w:t>
            </w:r>
            <w:r w:rsidR="00D824F1">
              <w:rPr>
                <w:rFonts w:ascii="Times New Roman" w:hAnsi="Times New Roman" w:cs="Times New Roman"/>
                <w:color w:val="000000" w:themeColor="text1"/>
                <w:sz w:val="15"/>
              </w:rPr>
              <w:t>issense</w:t>
            </w:r>
          </w:p>
        </w:tc>
      </w:tr>
      <w:tr w:rsidR="00D824F1" w:rsidRPr="00337CFC" w14:paraId="2530E397" w14:textId="4001A712" w:rsidTr="00EC5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</w:tcBorders>
            <w:vAlign w:val="center"/>
            <w:hideMark/>
          </w:tcPr>
          <w:p w14:paraId="16CCDE86" w14:textId="77777777" w:rsidR="00D824F1" w:rsidRPr="0034338B" w:rsidRDefault="00D824F1" w:rsidP="00D824F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bookmarkStart w:id="6" w:name="_Hlk12541052"/>
            <w:r w:rsidRPr="0034338B">
              <w:rPr>
                <w:rFonts w:ascii="Times New Roman" w:hAnsi="Times New Roman" w:cs="Times New Roman"/>
                <w:sz w:val="18"/>
              </w:rPr>
              <w:t>D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14:paraId="4C81859C" w14:textId="48E0FB2F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12</w:t>
            </w:r>
            <w:r>
              <w:rPr>
                <w:rFonts w:ascii="Times New Roman" w:hAnsi="Times New Roman" w:cs="Times New Roman"/>
                <w:sz w:val="18"/>
              </w:rPr>
              <w:t>4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611</w:t>
            </w:r>
          </w:p>
        </w:tc>
        <w:tc>
          <w:tcPr>
            <w:tcW w:w="1142" w:type="dxa"/>
            <w:tcBorders>
              <w:top w:val="single" w:sz="12" w:space="0" w:color="auto"/>
            </w:tcBorders>
            <w:vAlign w:val="center"/>
            <w:hideMark/>
          </w:tcPr>
          <w:p w14:paraId="1FEF7DBA" w14:textId="1D7217A8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6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891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vAlign w:val="center"/>
            <w:hideMark/>
          </w:tcPr>
          <w:p w14:paraId="41B70A0F" w14:textId="6D464575" w:rsidR="00D824F1" w:rsidRPr="00E506F6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506F6">
              <w:rPr>
                <w:rFonts w:ascii="Times New Roman" w:hAnsi="Times New Roman" w:cs="Times New Roman"/>
                <w:sz w:val="18"/>
              </w:rPr>
              <w:t>57,720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vAlign w:val="center"/>
            <w:hideMark/>
          </w:tcPr>
          <w:p w14:paraId="2609B1D9" w14:textId="7C420230" w:rsidR="00D824F1" w:rsidRPr="00E506F6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506F6">
              <w:rPr>
                <w:rFonts w:ascii="Times New Roman" w:hAnsi="Times New Roman" w:cs="Times New Roman" w:hint="eastAsia"/>
                <w:sz w:val="18"/>
              </w:rPr>
              <w:t>39,</w:t>
            </w:r>
            <w:r w:rsidRPr="00E506F6">
              <w:rPr>
                <w:rFonts w:ascii="Times New Roman" w:hAnsi="Times New Roman" w:cs="Times New Roman"/>
                <w:sz w:val="18"/>
              </w:rPr>
              <w:t>56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  <w:hideMark/>
          </w:tcPr>
          <w:p w14:paraId="5CF8A7D9" w14:textId="5B3FF9F5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5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049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vAlign w:val="center"/>
            <w:hideMark/>
          </w:tcPr>
          <w:p w14:paraId="4A4C1DC0" w14:textId="48E4CEFB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3,</w:t>
            </w:r>
            <w:r>
              <w:rPr>
                <w:rFonts w:ascii="Times New Roman" w:hAnsi="Times New Roman" w:cs="Times New Roman"/>
                <w:sz w:val="18"/>
              </w:rPr>
              <w:t>12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  <w:hideMark/>
          </w:tcPr>
          <w:p w14:paraId="651E3A7F" w14:textId="3D8E2BE9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 w:hint="eastAsia"/>
                <w:sz w:val="18"/>
              </w:rPr>
              <w:t>2,</w:t>
            </w:r>
            <w:r>
              <w:rPr>
                <w:rFonts w:ascii="Times New Roman" w:hAnsi="Times New Roman" w:cs="Times New Roman"/>
                <w:sz w:val="18"/>
              </w:rPr>
              <w:t>305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  <w:hideMark/>
          </w:tcPr>
          <w:p w14:paraId="53B6FB9E" w14:textId="0ABC631A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11,</w:t>
            </w:r>
            <w:r>
              <w:rPr>
                <w:rFonts w:ascii="Times New Roman" w:hAnsi="Times New Roman" w:cs="Times New Roman"/>
                <w:sz w:val="18"/>
              </w:rPr>
              <w:t>143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vAlign w:val="center"/>
            <w:hideMark/>
          </w:tcPr>
          <w:p w14:paraId="7C2DDF02" w14:textId="3924898E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  <w:hideMark/>
          </w:tcPr>
          <w:p w14:paraId="06D1442B" w14:textId="096ADC8C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C3D2E2E" w14:textId="750A2F79" w:rsidR="00D824F1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824F1">
              <w:rPr>
                <w:rFonts w:ascii="Times New Roman" w:hAnsi="Times New Roman" w:cs="Times New Roman" w:hint="eastAsia"/>
                <w:sz w:val="18"/>
              </w:rPr>
              <w:t>10</w:t>
            </w:r>
            <w:r w:rsidR="00464850">
              <w:rPr>
                <w:rFonts w:ascii="Times New Roman" w:hAnsi="Times New Roman" w:cs="Times New Roman"/>
                <w:sz w:val="18"/>
              </w:rPr>
              <w:t>,</w:t>
            </w:r>
            <w:r w:rsidRPr="00D824F1">
              <w:rPr>
                <w:rFonts w:ascii="Times New Roman" w:hAnsi="Times New Roman" w:cs="Times New Roman" w:hint="eastAsia"/>
                <w:sz w:val="18"/>
              </w:rPr>
              <w:t>498</w:t>
            </w:r>
          </w:p>
        </w:tc>
      </w:tr>
      <w:tr w:rsidR="00D824F1" w:rsidRPr="00337CFC" w14:paraId="58C2D0BB" w14:textId="536D9B66" w:rsidTr="00EC5069">
        <w:trPr>
          <w:trHeight w:val="8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5F97D3A6" w14:textId="77777777" w:rsidR="00D824F1" w:rsidRPr="0034338B" w:rsidRDefault="00D824F1" w:rsidP="00D824F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D2</w:t>
            </w:r>
          </w:p>
        </w:tc>
        <w:tc>
          <w:tcPr>
            <w:tcW w:w="1134" w:type="dxa"/>
            <w:vAlign w:val="center"/>
            <w:hideMark/>
          </w:tcPr>
          <w:p w14:paraId="5E9F5F32" w14:textId="014C47B8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19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769</w:t>
            </w:r>
          </w:p>
        </w:tc>
        <w:tc>
          <w:tcPr>
            <w:tcW w:w="1142" w:type="dxa"/>
            <w:vAlign w:val="center"/>
            <w:hideMark/>
          </w:tcPr>
          <w:p w14:paraId="2313DD7A" w14:textId="390D3EFB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4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564</w:t>
            </w:r>
          </w:p>
        </w:tc>
        <w:tc>
          <w:tcPr>
            <w:tcW w:w="1128" w:type="dxa"/>
            <w:vAlign w:val="center"/>
            <w:hideMark/>
          </w:tcPr>
          <w:p w14:paraId="4C2462C4" w14:textId="7558A05B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5</w:t>
            </w:r>
            <w:r>
              <w:rPr>
                <w:rFonts w:ascii="Times New Roman" w:hAnsi="Times New Roman" w:cs="Times New Roman"/>
                <w:sz w:val="18"/>
              </w:rPr>
              <w:t>5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205</w:t>
            </w:r>
          </w:p>
        </w:tc>
        <w:tc>
          <w:tcPr>
            <w:tcW w:w="742" w:type="dxa"/>
            <w:vAlign w:val="center"/>
            <w:hideMark/>
          </w:tcPr>
          <w:p w14:paraId="2AEDE40D" w14:textId="2D81BE2B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 w:hint="eastAsia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8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 w:rsidRPr="0034338B">
              <w:rPr>
                <w:rFonts w:ascii="Times New Roman" w:hAnsi="Times New Roman" w:cs="Times New Roman" w:hint="eastAsia"/>
                <w:sz w:val="18"/>
              </w:rPr>
              <w:t>9</w:t>
            </w:r>
            <w:r>
              <w:rPr>
                <w:rFonts w:ascii="Times New Roman" w:hAnsi="Times New Roman" w:cs="Times New Roman"/>
                <w:sz w:val="18"/>
              </w:rPr>
              <w:t>50</w:t>
            </w:r>
          </w:p>
        </w:tc>
        <w:tc>
          <w:tcPr>
            <w:tcW w:w="964" w:type="dxa"/>
            <w:vAlign w:val="center"/>
            <w:hideMark/>
          </w:tcPr>
          <w:p w14:paraId="0352A151" w14:textId="6806E4D4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0</w:t>
            </w:r>
            <w:r w:rsidRPr="0034338B">
              <w:rPr>
                <w:rFonts w:ascii="Times New Roman" w:hAnsi="Times New Roman" w:cs="Times New Roman"/>
                <w:sz w:val="18"/>
              </w:rPr>
              <w:t>,</w:t>
            </w:r>
            <w:r>
              <w:rPr>
                <w:rFonts w:ascii="Times New Roman" w:hAnsi="Times New Roman" w:cs="Times New Roman"/>
                <w:sz w:val="18"/>
              </w:rPr>
              <w:t>819</w:t>
            </w:r>
          </w:p>
        </w:tc>
        <w:tc>
          <w:tcPr>
            <w:tcW w:w="985" w:type="dxa"/>
            <w:vAlign w:val="center"/>
            <w:hideMark/>
          </w:tcPr>
          <w:p w14:paraId="140344B2" w14:textId="08744529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3,</w:t>
            </w:r>
            <w:r>
              <w:rPr>
                <w:rFonts w:ascii="Times New Roman" w:hAnsi="Times New Roman" w:cs="Times New Roman"/>
                <w:sz w:val="18"/>
              </w:rPr>
              <w:t>125</w:t>
            </w:r>
          </w:p>
        </w:tc>
        <w:tc>
          <w:tcPr>
            <w:tcW w:w="851" w:type="dxa"/>
            <w:vAlign w:val="center"/>
            <w:hideMark/>
          </w:tcPr>
          <w:p w14:paraId="5C6F10D8" w14:textId="778FE492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2,</w:t>
            </w:r>
            <w:r>
              <w:rPr>
                <w:rFonts w:ascii="Times New Roman" w:hAnsi="Times New Roman" w:cs="Times New Roman"/>
                <w:sz w:val="18"/>
              </w:rPr>
              <w:t>285</w:t>
            </w:r>
          </w:p>
        </w:tc>
        <w:tc>
          <w:tcPr>
            <w:tcW w:w="1139" w:type="dxa"/>
            <w:vAlign w:val="center"/>
            <w:hideMark/>
          </w:tcPr>
          <w:p w14:paraId="2BE61772" w14:textId="57AD1F78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11,</w:t>
            </w:r>
            <w:r>
              <w:rPr>
                <w:rFonts w:ascii="Times New Roman" w:hAnsi="Times New Roman" w:cs="Times New Roman"/>
                <w:sz w:val="18"/>
              </w:rPr>
              <w:t>152</w:t>
            </w:r>
          </w:p>
        </w:tc>
        <w:tc>
          <w:tcPr>
            <w:tcW w:w="845" w:type="dxa"/>
            <w:vAlign w:val="center"/>
            <w:hideMark/>
          </w:tcPr>
          <w:p w14:paraId="6313F3D0" w14:textId="2B2FAC3E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8</w:t>
            </w:r>
          </w:p>
        </w:tc>
        <w:tc>
          <w:tcPr>
            <w:tcW w:w="850" w:type="dxa"/>
            <w:vAlign w:val="center"/>
            <w:hideMark/>
          </w:tcPr>
          <w:p w14:paraId="0F7D661B" w14:textId="77777777" w:rsidR="00D824F1" w:rsidRPr="0034338B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/>
                <w:sz w:val="18"/>
              </w:rPr>
              <w:t>4</w:t>
            </w:r>
            <w:r w:rsidRPr="0034338B">
              <w:rPr>
                <w:rFonts w:ascii="Times New Roman" w:hAnsi="Times New Roman" w:cs="Times New Roman" w:hint="eastAsia"/>
                <w:sz w:val="18"/>
              </w:rPr>
              <w:t>0</w:t>
            </w:r>
          </w:p>
        </w:tc>
        <w:tc>
          <w:tcPr>
            <w:tcW w:w="850" w:type="dxa"/>
            <w:vAlign w:val="center"/>
          </w:tcPr>
          <w:p w14:paraId="5DB11B38" w14:textId="22CC2846" w:rsidR="00D824F1" w:rsidRPr="00D824F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824F1">
              <w:rPr>
                <w:rFonts w:ascii="Times New Roman" w:hAnsi="Times New Roman" w:cs="Times New Roman" w:hint="eastAsia"/>
                <w:sz w:val="18"/>
              </w:rPr>
              <w:t>10</w:t>
            </w:r>
            <w:r w:rsidR="00464850">
              <w:rPr>
                <w:rFonts w:ascii="Times New Roman" w:hAnsi="Times New Roman" w:cs="Times New Roman"/>
                <w:sz w:val="18"/>
              </w:rPr>
              <w:t>,</w:t>
            </w:r>
            <w:r w:rsidRPr="00D824F1">
              <w:rPr>
                <w:rFonts w:ascii="Times New Roman" w:hAnsi="Times New Roman" w:cs="Times New Roman" w:hint="eastAsia"/>
                <w:sz w:val="18"/>
              </w:rPr>
              <w:t>386</w:t>
            </w:r>
          </w:p>
        </w:tc>
      </w:tr>
      <w:tr w:rsidR="00D824F1" w:rsidRPr="00337CFC" w14:paraId="035C4F6F" w14:textId="32C05210" w:rsidTr="00EC5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7AF4D8C" w14:textId="4D1AECB9" w:rsidR="00D824F1" w:rsidRPr="0034338B" w:rsidRDefault="00D824F1" w:rsidP="00D824F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C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B3EB772" w14:textId="05D7B8CE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bookmarkStart w:id="7" w:name="OLE_LINK217"/>
            <w:bookmarkStart w:id="8" w:name="OLE_LINK218"/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36,256</w:t>
            </w:r>
            <w:bookmarkEnd w:id="7"/>
            <w:bookmarkEnd w:id="8"/>
          </w:p>
        </w:tc>
        <w:tc>
          <w:tcPr>
            <w:tcW w:w="1142" w:type="dxa"/>
            <w:vAlign w:val="center"/>
          </w:tcPr>
          <w:p w14:paraId="1010641D" w14:textId="0DF852E7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6,101</w:t>
            </w:r>
          </w:p>
        </w:tc>
        <w:tc>
          <w:tcPr>
            <w:tcW w:w="1128" w:type="dxa"/>
            <w:vAlign w:val="center"/>
          </w:tcPr>
          <w:p w14:paraId="5FDD5BE3" w14:textId="25EC00B5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0,155</w:t>
            </w:r>
          </w:p>
        </w:tc>
        <w:tc>
          <w:tcPr>
            <w:tcW w:w="742" w:type="dxa"/>
            <w:vAlign w:val="center"/>
          </w:tcPr>
          <w:p w14:paraId="4A1B0BE0" w14:textId="05CD2B7B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4</w:t>
            </w:r>
            <w:r>
              <w:rPr>
                <w:rFonts w:ascii="Times New Roman" w:hAnsi="Times New Roman" w:cs="Times New Roman"/>
                <w:sz w:val="18"/>
              </w:rPr>
              <w:t>1,570</w:t>
            </w:r>
          </w:p>
        </w:tc>
        <w:tc>
          <w:tcPr>
            <w:tcW w:w="964" w:type="dxa"/>
            <w:vAlign w:val="center"/>
          </w:tcPr>
          <w:p w14:paraId="0AA3663F" w14:textId="11CD354B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9</w:t>
            </w:r>
            <w:r>
              <w:rPr>
                <w:rFonts w:ascii="Times New Roman" w:hAnsi="Times New Roman" w:cs="Times New Roman"/>
                <w:sz w:val="18"/>
              </w:rPr>
              <w:t>4,686</w:t>
            </w:r>
          </w:p>
        </w:tc>
        <w:tc>
          <w:tcPr>
            <w:tcW w:w="985" w:type="dxa"/>
            <w:vAlign w:val="center"/>
          </w:tcPr>
          <w:p w14:paraId="39963882" w14:textId="6828088C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,516</w:t>
            </w:r>
          </w:p>
        </w:tc>
        <w:tc>
          <w:tcPr>
            <w:tcW w:w="851" w:type="dxa"/>
            <w:vAlign w:val="center"/>
          </w:tcPr>
          <w:p w14:paraId="5302A0DA" w14:textId="047C358A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,368</w:t>
            </w:r>
          </w:p>
        </w:tc>
        <w:tc>
          <w:tcPr>
            <w:tcW w:w="1139" w:type="dxa"/>
            <w:vAlign w:val="center"/>
          </w:tcPr>
          <w:p w14:paraId="26E1ABEE" w14:textId="205014CB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1,259</w:t>
            </w:r>
          </w:p>
        </w:tc>
        <w:tc>
          <w:tcPr>
            <w:tcW w:w="845" w:type="dxa"/>
            <w:vAlign w:val="center"/>
          </w:tcPr>
          <w:p w14:paraId="3A8D900B" w14:textId="4A760DF2" w:rsidR="00D824F1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63DBD3E1" w14:textId="1A55DC3B" w:rsidR="00D824F1" w:rsidRPr="0034338B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1218E8EE" w14:textId="0D31CDE4" w:rsidR="00D824F1" w:rsidRDefault="00D824F1" w:rsidP="00D824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824F1">
              <w:rPr>
                <w:rFonts w:ascii="Times New Roman" w:hAnsi="Times New Roman" w:cs="Times New Roman" w:hint="eastAsia"/>
                <w:sz w:val="18"/>
              </w:rPr>
              <w:t>10</w:t>
            </w:r>
            <w:r w:rsidR="00464850">
              <w:rPr>
                <w:rFonts w:ascii="Times New Roman" w:hAnsi="Times New Roman" w:cs="Times New Roman"/>
                <w:sz w:val="18"/>
              </w:rPr>
              <w:t>,</w:t>
            </w:r>
            <w:r w:rsidRPr="00D824F1">
              <w:rPr>
                <w:rFonts w:ascii="Times New Roman" w:hAnsi="Times New Roman" w:cs="Times New Roman"/>
                <w:sz w:val="18"/>
              </w:rPr>
              <w:t>303</w:t>
            </w:r>
          </w:p>
        </w:tc>
      </w:tr>
      <w:bookmarkEnd w:id="6"/>
      <w:tr w:rsidR="00D824F1" w:rsidRPr="00337CFC" w14:paraId="6C5504F1" w14:textId="358309A0" w:rsidTr="00EC5069">
        <w:trPr>
          <w:trHeight w:val="8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12" w:space="0" w:color="auto"/>
            </w:tcBorders>
            <w:vAlign w:val="center"/>
          </w:tcPr>
          <w:p w14:paraId="44CE753E" w14:textId="77777777" w:rsidR="00D824F1" w:rsidRPr="0034338B" w:rsidRDefault="00D824F1" w:rsidP="00D824F1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4338B">
              <w:rPr>
                <w:rFonts w:ascii="Times New Roman" w:hAnsi="Times New Roman" w:cs="Times New Roman" w:hint="eastAsia"/>
                <w:sz w:val="18"/>
              </w:rPr>
              <w:t>Averag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F74A729" w14:textId="455CC87F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bookmarkStart w:id="9" w:name="OLE_LINK210"/>
            <w:bookmarkStart w:id="10" w:name="OLE_LINK211"/>
            <w:r w:rsidRPr="00A85E78">
              <w:rPr>
                <w:rFonts w:ascii="Times New Roman" w:hAnsi="Times New Roman" w:cs="Times New Roman"/>
                <w:sz w:val="18"/>
              </w:rPr>
              <w:t>126,879</w:t>
            </w:r>
            <w:bookmarkEnd w:id="9"/>
            <w:bookmarkEnd w:id="10"/>
          </w:p>
        </w:tc>
        <w:tc>
          <w:tcPr>
            <w:tcW w:w="1142" w:type="dxa"/>
            <w:tcBorders>
              <w:bottom w:val="single" w:sz="12" w:space="0" w:color="auto"/>
            </w:tcBorders>
            <w:vAlign w:val="center"/>
          </w:tcPr>
          <w:p w14:paraId="793DAF5A" w14:textId="664DF30E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bookmarkStart w:id="11" w:name="OLE_LINK212"/>
            <w:bookmarkStart w:id="12" w:name="OLE_LINK213"/>
            <w:r w:rsidRPr="00A85E78">
              <w:rPr>
                <w:rFonts w:ascii="Times New Roman" w:hAnsi="Times New Roman" w:cs="Times New Roman" w:hint="eastAsia"/>
                <w:sz w:val="18"/>
              </w:rPr>
              <w:t>69,185</w:t>
            </w:r>
            <w:bookmarkEnd w:id="11"/>
            <w:bookmarkEnd w:id="12"/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14:paraId="4E7CF945" w14:textId="55727BC4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57,693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</w:tcPr>
          <w:p w14:paraId="2B73A35C" w14:textId="2194DCC1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40,027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0E4ECB5B" w14:textId="0F11F291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86,851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14:paraId="7FDC07BE" w14:textId="34C96BEE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3,25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722123D" w14:textId="26D0FC8C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2,319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31227EB6" w14:textId="42DAD268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11,185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vAlign w:val="center"/>
          </w:tcPr>
          <w:p w14:paraId="763E0A6E" w14:textId="67F3C19A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8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5230A75" w14:textId="615C3AA3" w:rsidR="00D824F1" w:rsidRPr="004747E1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85E78">
              <w:rPr>
                <w:rFonts w:ascii="Times New Roman" w:hAnsi="Times New Roman" w:cs="Times New Roman" w:hint="eastAsia"/>
                <w:sz w:val="18"/>
              </w:rPr>
              <w:t>3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66B9DC" w14:textId="4598991F" w:rsidR="00D824F1" w:rsidRPr="00A85E78" w:rsidRDefault="00D824F1" w:rsidP="00D82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824F1">
              <w:rPr>
                <w:rFonts w:ascii="Times New Roman" w:hAnsi="Times New Roman" w:cs="Times New Roman" w:hint="eastAsia"/>
                <w:sz w:val="18"/>
              </w:rPr>
              <w:t>10</w:t>
            </w:r>
            <w:r w:rsidR="00464850">
              <w:rPr>
                <w:rFonts w:ascii="Times New Roman" w:hAnsi="Times New Roman" w:cs="Times New Roman"/>
                <w:sz w:val="18"/>
              </w:rPr>
              <w:t>,</w:t>
            </w:r>
            <w:r w:rsidRPr="00D824F1">
              <w:rPr>
                <w:rFonts w:ascii="Times New Roman" w:hAnsi="Times New Roman" w:cs="Times New Roman"/>
                <w:sz w:val="18"/>
              </w:rPr>
              <w:t>39</w:t>
            </w:r>
            <w:r w:rsidR="0046485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bookmarkEnd w:id="5"/>
    </w:tbl>
    <w:p w14:paraId="5232A69F" w14:textId="77777777" w:rsidR="00A03270" w:rsidRDefault="00A03270" w:rsidP="00B61104">
      <w:pPr>
        <w:jc w:val="center"/>
      </w:pPr>
    </w:p>
    <w:p w14:paraId="2D7151F5" w14:textId="77777777" w:rsidR="00E506F6" w:rsidRDefault="00E506F6" w:rsidP="00B61104">
      <w:pPr>
        <w:jc w:val="center"/>
      </w:pPr>
    </w:p>
    <w:sectPr w:rsidR="00E50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8A719" w14:textId="77777777" w:rsidR="00DF662B" w:rsidRDefault="00DF662B" w:rsidP="008E69C8">
      <w:r>
        <w:separator/>
      </w:r>
    </w:p>
  </w:endnote>
  <w:endnote w:type="continuationSeparator" w:id="0">
    <w:p w14:paraId="6D5B8EE3" w14:textId="77777777" w:rsidR="00DF662B" w:rsidRDefault="00DF662B" w:rsidP="008E6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993E1" w14:textId="77777777" w:rsidR="00DF662B" w:rsidRDefault="00DF662B" w:rsidP="008E69C8">
      <w:r>
        <w:separator/>
      </w:r>
    </w:p>
  </w:footnote>
  <w:footnote w:type="continuationSeparator" w:id="0">
    <w:p w14:paraId="5D77B70C" w14:textId="77777777" w:rsidR="00DF662B" w:rsidRDefault="00DF662B" w:rsidP="008E6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559"/>
    <w:rsid w:val="0003108F"/>
    <w:rsid w:val="00044579"/>
    <w:rsid w:val="000753A6"/>
    <w:rsid w:val="000E1453"/>
    <w:rsid w:val="0011698A"/>
    <w:rsid w:val="00137474"/>
    <w:rsid w:val="00152A6C"/>
    <w:rsid w:val="00176995"/>
    <w:rsid w:val="00177F12"/>
    <w:rsid w:val="00182B01"/>
    <w:rsid w:val="001C51FC"/>
    <w:rsid w:val="002623EC"/>
    <w:rsid w:val="002C5EB2"/>
    <w:rsid w:val="002C63CB"/>
    <w:rsid w:val="00337CFC"/>
    <w:rsid w:val="0034338B"/>
    <w:rsid w:val="00355CEF"/>
    <w:rsid w:val="003E1E0C"/>
    <w:rsid w:val="003F2E85"/>
    <w:rsid w:val="004561A7"/>
    <w:rsid w:val="00464850"/>
    <w:rsid w:val="004747E1"/>
    <w:rsid w:val="00491DF8"/>
    <w:rsid w:val="004D2FEC"/>
    <w:rsid w:val="004D7F2B"/>
    <w:rsid w:val="004E25D1"/>
    <w:rsid w:val="004E6B36"/>
    <w:rsid w:val="004F2294"/>
    <w:rsid w:val="00504DDC"/>
    <w:rsid w:val="00525E77"/>
    <w:rsid w:val="005F53A8"/>
    <w:rsid w:val="006059AD"/>
    <w:rsid w:val="0066104C"/>
    <w:rsid w:val="00661410"/>
    <w:rsid w:val="00682CB9"/>
    <w:rsid w:val="006C4A63"/>
    <w:rsid w:val="006E18FF"/>
    <w:rsid w:val="00766A39"/>
    <w:rsid w:val="0077615D"/>
    <w:rsid w:val="007A18A0"/>
    <w:rsid w:val="00800CF7"/>
    <w:rsid w:val="00853895"/>
    <w:rsid w:val="0086261E"/>
    <w:rsid w:val="008C1CD2"/>
    <w:rsid w:val="008E69C8"/>
    <w:rsid w:val="00910550"/>
    <w:rsid w:val="0094249D"/>
    <w:rsid w:val="009465BF"/>
    <w:rsid w:val="00963EC3"/>
    <w:rsid w:val="0099632F"/>
    <w:rsid w:val="00A03270"/>
    <w:rsid w:val="00A12179"/>
    <w:rsid w:val="00A37559"/>
    <w:rsid w:val="00A85E78"/>
    <w:rsid w:val="00AC01DA"/>
    <w:rsid w:val="00AD2618"/>
    <w:rsid w:val="00B61104"/>
    <w:rsid w:val="00B65D3A"/>
    <w:rsid w:val="00B73EA3"/>
    <w:rsid w:val="00BE5D03"/>
    <w:rsid w:val="00C144C2"/>
    <w:rsid w:val="00C21EB2"/>
    <w:rsid w:val="00CD737A"/>
    <w:rsid w:val="00D44455"/>
    <w:rsid w:val="00D567B6"/>
    <w:rsid w:val="00D824F1"/>
    <w:rsid w:val="00DD6677"/>
    <w:rsid w:val="00DF662B"/>
    <w:rsid w:val="00E462BA"/>
    <w:rsid w:val="00E506F6"/>
    <w:rsid w:val="00E66F2F"/>
    <w:rsid w:val="00EB255F"/>
    <w:rsid w:val="00EC291B"/>
    <w:rsid w:val="00EC5069"/>
    <w:rsid w:val="00EF2FFA"/>
    <w:rsid w:val="00EF4C96"/>
    <w:rsid w:val="00F3285D"/>
    <w:rsid w:val="00FD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27088"/>
  <w15:chartTrackingRefBased/>
  <w15:docId w15:val="{9DD3CE15-02B7-4031-B466-26364656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37C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E6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9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9C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52A6C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52A6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82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Z</dc:creator>
  <cp:keywords/>
  <dc:description/>
  <cp:lastModifiedBy>zhangmengqi7862@gmail.com</cp:lastModifiedBy>
  <cp:revision>6</cp:revision>
  <dcterms:created xsi:type="dcterms:W3CDTF">2019-10-31T08:41:00Z</dcterms:created>
  <dcterms:modified xsi:type="dcterms:W3CDTF">2020-06-03T01:15:00Z</dcterms:modified>
</cp:coreProperties>
</file>